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Ind w:w="108" w:type="dxa"/>
        <w:tblLook w:val="00A0" w:firstRow="1" w:lastRow="0" w:firstColumn="1" w:lastColumn="0" w:noHBand="0" w:noVBand="0"/>
      </w:tblPr>
      <w:tblGrid>
        <w:gridCol w:w="300"/>
        <w:gridCol w:w="3811"/>
        <w:gridCol w:w="1843"/>
        <w:gridCol w:w="1984"/>
        <w:gridCol w:w="1134"/>
      </w:tblGrid>
      <w:tr w:rsidR="00494EDC" w:rsidRPr="00BF6DB9" w:rsidTr="001F0A90">
        <w:trPr>
          <w:trHeight w:val="56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94EDC" w:rsidRPr="00BF6DB9" w:rsidRDefault="00494EDC" w:rsidP="001F0A90">
            <w:pPr>
              <w:rPr>
                <w:rFonts w:ascii="Calibri" w:hAnsi="Calibri"/>
                <w:color w:val="000000"/>
              </w:rPr>
            </w:pPr>
            <w:r w:rsidRPr="00BF6DB9">
              <w:rPr>
                <w:rFonts w:ascii="Calibri" w:hAnsi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4EDC" w:rsidRPr="00BF6DB9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BF6DB9">
              <w:rPr>
                <w:rFonts w:ascii="Calibri" w:hAnsi="Calibri"/>
                <w:color w:val="000000"/>
                <w:sz w:val="22"/>
                <w:szCs w:val="22"/>
              </w:rPr>
              <w:t>Coefficient (SE)</w:t>
            </w:r>
            <w:r w:rsidRPr="00BF6DB9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4EDC" w:rsidRPr="00BF6DB9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BF6DB9">
              <w:rPr>
                <w:rFonts w:ascii="Calibri" w:hAnsi="Calibri"/>
                <w:color w:val="000000"/>
                <w:sz w:val="22"/>
                <w:szCs w:val="22"/>
              </w:rPr>
              <w:t xml:space="preserve">Odds ratio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BF6DB9">
              <w:rPr>
                <w:rFonts w:ascii="Calibri" w:hAnsi="Calibri"/>
                <w:color w:val="000000"/>
                <w:sz w:val="22"/>
                <w:szCs w:val="22"/>
              </w:rPr>
              <w:t xml:space="preserve">      (95% CI)</w:t>
            </w:r>
            <w:r w:rsidRPr="00BF6DB9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b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4EDC" w:rsidRPr="00BF6DB9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BF6DB9">
              <w:rPr>
                <w:rFonts w:ascii="Calibri" w:hAnsi="Calibri"/>
                <w:color w:val="000000"/>
                <w:sz w:val="22"/>
                <w:szCs w:val="22"/>
              </w:rPr>
              <w:t xml:space="preserve">Wald test </w:t>
            </w:r>
            <w:r w:rsidRPr="00B33483"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  <w:r w:rsidRPr="00BF6DB9">
              <w:rPr>
                <w:rFonts w:ascii="Calibri" w:hAnsi="Calibri"/>
                <w:color w:val="000000"/>
                <w:sz w:val="22"/>
                <w:szCs w:val="22"/>
              </w:rPr>
              <w:t>-value</w:t>
            </w:r>
          </w:p>
        </w:tc>
      </w:tr>
      <w:tr w:rsidR="00494EDC" w:rsidRPr="00BF6DB9" w:rsidTr="001F0A90">
        <w:trPr>
          <w:trHeight w:val="755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 xml:space="preserve">Other household member having contact with animals other than household </w:t>
            </w:r>
            <w:proofErr w:type="spellStart"/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pets</w:t>
            </w:r>
            <w:r w:rsidR="004F05E0" w:rsidRPr="004F05E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494EDC" w:rsidRPr="00BF6DB9" w:rsidTr="001F0A90">
        <w:trPr>
          <w:trHeight w:val="284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for 0-4 year-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0 (0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01 (3.38 - 29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494EDC" w:rsidRPr="00BF6DB9" w:rsidTr="001F0A90">
        <w:trPr>
          <w:trHeight w:val="284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for 5-19 year-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566817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566817">
              <w:rPr>
                <w:rFonts w:ascii="Calibri" w:hAnsi="Calibri"/>
                <w:color w:val="000000"/>
                <w:sz w:val="22"/>
                <w:szCs w:val="22"/>
              </w:rPr>
              <w:t>-0.15 (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566817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566817">
              <w:rPr>
                <w:rFonts w:ascii="Calibri" w:hAnsi="Calibri"/>
                <w:color w:val="000000"/>
                <w:sz w:val="22"/>
                <w:szCs w:val="22"/>
              </w:rPr>
              <w:t>0.86 (0.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566817">
              <w:rPr>
                <w:rFonts w:ascii="Calibri" w:hAnsi="Calibri"/>
                <w:color w:val="000000"/>
                <w:sz w:val="22"/>
                <w:szCs w:val="22"/>
              </w:rPr>
              <w:t xml:space="preserve"> - 3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566817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566817">
              <w:rPr>
                <w:rFonts w:ascii="Calibri" w:hAnsi="Calibri"/>
                <w:color w:val="000000"/>
                <w:sz w:val="22"/>
                <w:szCs w:val="22"/>
              </w:rPr>
              <w:t>0.838</w:t>
            </w:r>
          </w:p>
        </w:tc>
      </w:tr>
      <w:tr w:rsidR="00494EDC" w:rsidRPr="00BF6DB9" w:rsidTr="001F0A90">
        <w:trPr>
          <w:trHeight w:val="284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r &gt;19</w:t>
            </w: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 xml:space="preserve"> year-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 (0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 (0.35 - 3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9</w:t>
            </w:r>
          </w:p>
        </w:tc>
      </w:tr>
      <w:tr w:rsidR="00494EDC" w:rsidRPr="00BF6DB9" w:rsidTr="001F0A90">
        <w:trPr>
          <w:trHeight w:val="454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Cattle livestock present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shbloc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 (0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7 (1.53 - 6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</w:tr>
      <w:tr w:rsidR="00494EDC" w:rsidRPr="00BF6DB9" w:rsidTr="001F0A90">
        <w:trPr>
          <w:trHeight w:val="68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Exposure to animal manure or compost containing animal man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 (0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7 (1.11 - 4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</w:tr>
      <w:tr w:rsidR="00494EDC" w:rsidRPr="00BF6DB9" w:rsidTr="001F0A90">
        <w:trPr>
          <w:trHeight w:val="52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Recreational activities in fresh wa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 (0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0 (1.55 - 1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</w:t>
            </w:r>
          </w:p>
        </w:tc>
      </w:tr>
      <w:tr w:rsidR="00494EDC" w:rsidRPr="00BF6DB9" w:rsidTr="001F0A90">
        <w:trPr>
          <w:trHeight w:val="97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Visiting areas of N</w:t>
            </w:r>
            <w:r w:rsidR="004F05E0">
              <w:rPr>
                <w:rFonts w:ascii="Calibri" w:hAnsi="Calibri"/>
                <w:color w:val="000000"/>
                <w:sz w:val="22"/>
                <w:szCs w:val="22"/>
              </w:rPr>
              <w:t xml:space="preserve">ew </w:t>
            </w: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Z</w:t>
            </w:r>
            <w:r w:rsidR="004F05E0">
              <w:rPr>
                <w:rFonts w:ascii="Calibri" w:hAnsi="Calibri"/>
                <w:color w:val="000000"/>
                <w:sz w:val="22"/>
                <w:szCs w:val="22"/>
              </w:rPr>
              <w:t>ealand</w:t>
            </w:r>
            <w:bookmarkStart w:id="0" w:name="_GoBack"/>
            <w:bookmarkEnd w:id="0"/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 xml:space="preserve"> without main water supply or recently interrupted main water suppl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2 (0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5 (1.64 - 1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494EDC" w:rsidRPr="00BF6DB9" w:rsidTr="001F0A90">
        <w:trPr>
          <w:trHeight w:val="631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ter supply to home</w:t>
            </w:r>
            <w:r w:rsidRPr="008D7F0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rom </w:t>
            </w:r>
          </w:p>
          <w:p w:rsidR="00494EDC" w:rsidRPr="00BD5EA0" w:rsidRDefault="00494EDC" w:rsidP="001F0A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  <w:r w:rsidRPr="00BD5EA0">
              <w:rPr>
                <w:rFonts w:ascii="Calibri" w:hAnsi="Calibri"/>
                <w:color w:val="000000"/>
                <w:sz w:val="22"/>
                <w:szCs w:val="22"/>
              </w:rPr>
              <w:t>rivate bore/ spring/ creek/ or stre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 (0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5 (0.73 - 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5</w:t>
            </w:r>
          </w:p>
        </w:tc>
      </w:tr>
      <w:tr w:rsidR="00494EDC" w:rsidRPr="00BF6DB9" w:rsidTr="001F0A90">
        <w:trPr>
          <w:trHeight w:val="454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Handling raw off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6 (0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 (0.12 - 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</w:tr>
      <w:tr w:rsidR="00494EDC" w:rsidRPr="00BF6DB9" w:rsidTr="001F0A90">
        <w:trPr>
          <w:trHeight w:val="454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 xml:space="preserve">Eating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seaf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8 (0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 (0.30 -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4</w:t>
            </w:r>
          </w:p>
        </w:tc>
      </w:tr>
      <w:tr w:rsidR="00494EDC" w:rsidRPr="00BF6DB9" w:rsidTr="001F0A90">
        <w:trPr>
          <w:trHeight w:val="454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Eating raw 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8 (0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 (0.25 -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6</w:t>
            </w:r>
          </w:p>
        </w:tc>
      </w:tr>
      <w:tr w:rsidR="00494EDC" w:rsidRPr="00BF6DB9" w:rsidTr="001F0A90">
        <w:trPr>
          <w:trHeight w:val="68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Drinking refrigerated fruit juice from supermark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5 (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 (0.12 - 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</w:tr>
      <w:tr w:rsidR="00494EDC" w:rsidRPr="00BF6DB9" w:rsidTr="001F0A90">
        <w:trPr>
          <w:trHeight w:val="454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Dining outside 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2 (0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 (0.28 -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</w:tr>
      <w:tr w:rsidR="00494EDC" w:rsidRPr="00BF6DB9" w:rsidTr="001F0A90">
        <w:trPr>
          <w:trHeight w:val="454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Contact with children in napp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1 (0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 (0.39 - 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6</w:t>
            </w:r>
          </w:p>
        </w:tc>
      </w:tr>
      <w:tr w:rsidR="00494EDC" w:rsidRPr="00BF6DB9" w:rsidTr="001F0A90">
        <w:trPr>
          <w:trHeight w:val="68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Visiting childcare/pre-school/school facil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8 (0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 (0.08 -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494EDC" w:rsidRPr="00BF6DB9" w:rsidTr="001F0A90">
        <w:trPr>
          <w:trHeight w:val="454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Taking antac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4EDC" w:rsidRPr="00555E19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555E19">
              <w:rPr>
                <w:rFonts w:ascii="Calibri" w:hAnsi="Calibri"/>
                <w:color w:val="000000"/>
                <w:sz w:val="22"/>
                <w:szCs w:val="22"/>
              </w:rPr>
              <w:t>-1.03 (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4EDC" w:rsidRPr="00555E19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555E19">
              <w:rPr>
                <w:rFonts w:ascii="Calibri" w:hAnsi="Calibri"/>
                <w:color w:val="000000"/>
                <w:sz w:val="22"/>
                <w:szCs w:val="22"/>
              </w:rPr>
              <w:t>0.36 (0.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555E19">
              <w:rPr>
                <w:rFonts w:ascii="Calibri" w:hAnsi="Calibri"/>
                <w:color w:val="000000"/>
                <w:sz w:val="22"/>
                <w:szCs w:val="22"/>
              </w:rPr>
              <w:t xml:space="preserve"> - 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94EDC" w:rsidRPr="00555E19" w:rsidRDefault="00494EDC" w:rsidP="001F0A90">
            <w:pPr>
              <w:jc w:val="right"/>
              <w:rPr>
                <w:rFonts w:ascii="Calibri" w:hAnsi="Calibri"/>
                <w:color w:val="000000"/>
              </w:rPr>
            </w:pPr>
            <w:r w:rsidRPr="00555E19">
              <w:rPr>
                <w:rFonts w:ascii="Calibri" w:hAnsi="Calibri"/>
                <w:color w:val="000000"/>
                <w:sz w:val="22"/>
                <w:szCs w:val="22"/>
              </w:rPr>
              <w:t>0.124</w:t>
            </w:r>
          </w:p>
        </w:tc>
      </w:tr>
      <w:tr w:rsidR="00494EDC" w:rsidRPr="00BF6DB9" w:rsidTr="001F0A90">
        <w:trPr>
          <w:trHeight w:val="397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 xml:space="preserve">Likelihood ratio test =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152.94 </w:t>
            </w: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spellStart"/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 xml:space="preserve"> = 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r w:rsidRPr="00494EDC">
              <w:rPr>
                <w:rFonts w:ascii="Calibri" w:hAnsi="Calibri"/>
                <w:i/>
                <w:color w:val="000000"/>
                <w:sz w:val="22"/>
                <w:szCs w:val="22"/>
              </w:rPr>
              <w:t>p</w:t>
            </w: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>&lt;0.001)</w:t>
            </w:r>
          </w:p>
          <w:p w:rsidR="00494EDC" w:rsidRPr="00952E33" w:rsidRDefault="00494EDC" w:rsidP="001F0A90">
            <w:pPr>
              <w:rPr>
                <w:rFonts w:ascii="Calibri" w:hAnsi="Calibri"/>
                <w:color w:val="000000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E = Standard error</w:t>
            </w:r>
          </w:p>
          <w:p w:rsidR="00494EDC" w:rsidRDefault="00494EDC" w:rsidP="001F0A9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52E33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  <w:r w:rsidRPr="00952E33">
              <w:rPr>
                <w:rFonts w:ascii="Calibri" w:hAnsi="Calibri"/>
                <w:color w:val="000000"/>
                <w:sz w:val="22"/>
                <w:szCs w:val="22"/>
              </w:rPr>
              <w:t xml:space="preserve"> CI = 95% confidence interval</w:t>
            </w:r>
          </w:p>
          <w:p w:rsidR="004F05E0" w:rsidRDefault="004F05E0" w:rsidP="004F05E0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c</w:t>
            </w:r>
            <w:r w:rsidRPr="00C365AF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C365AF">
              <w:rPr>
                <w:rFonts w:ascii="Calibri" w:hAnsi="Calibri"/>
                <w:color w:val="000000"/>
                <w:sz w:val="22"/>
                <w:szCs w:val="22"/>
              </w:rPr>
              <w:t>This variable was modelled using 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multiplicative</w:t>
            </w:r>
            <w:r w:rsidRPr="00C365AF">
              <w:rPr>
                <w:rFonts w:ascii="Calibri" w:hAnsi="Calibri"/>
                <w:color w:val="000000"/>
                <w:sz w:val="22"/>
                <w:szCs w:val="22"/>
              </w:rPr>
              <w:t xml:space="preserve"> interaction term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comprising the variables</w:t>
            </w:r>
            <w:r w:rsidRPr="00C365AF">
              <w:rPr>
                <w:rFonts w:ascii="Calibri" w:hAnsi="Calibri"/>
                <w:color w:val="000000"/>
                <w:sz w:val="22"/>
                <w:szCs w:val="22"/>
              </w:rPr>
              <w:t xml:space="preserve"> ‘Other household member having contact with animals other than household pets’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and</w:t>
            </w:r>
            <w:r w:rsidRPr="00C365AF">
              <w:rPr>
                <w:rFonts w:ascii="Calibri" w:hAnsi="Calibri"/>
                <w:color w:val="000000"/>
                <w:sz w:val="22"/>
                <w:szCs w:val="22"/>
              </w:rPr>
              <w:t xml:space="preserve"> ‘Age’.</w:t>
            </w:r>
          </w:p>
          <w:p w:rsidR="004F05E0" w:rsidRDefault="004F05E0" w:rsidP="004F05E0">
            <w:r w:rsidRPr="00C365AF">
              <w:rPr>
                <w:rFonts w:ascii="Calibri" w:hAnsi="Calibri"/>
                <w:color w:val="000000"/>
                <w:sz w:val="22"/>
                <w:szCs w:val="22"/>
              </w:rPr>
              <w:t>It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an be</w:t>
            </w:r>
            <w:r w:rsidRPr="00C365AF">
              <w:rPr>
                <w:rFonts w:ascii="Calibri" w:hAnsi="Calibri"/>
                <w:color w:val="000000"/>
                <w:sz w:val="22"/>
                <w:szCs w:val="22"/>
              </w:rPr>
              <w:t xml:space="preserve"> interpret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ed as follow</w:t>
            </w:r>
            <w:r w:rsidRPr="00C365AF">
              <w:rPr>
                <w:rFonts w:ascii="Calibri" w:hAnsi="Calibri"/>
                <w:color w:val="000000"/>
                <w:sz w:val="22"/>
                <w:szCs w:val="22"/>
              </w:rPr>
              <w:t>s: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3D5D30">
              <w:rPr>
                <w:rFonts w:ascii="Calibri" w:hAnsi="Calibri"/>
                <w:color w:val="000000"/>
                <w:sz w:val="22"/>
                <w:szCs w:val="22"/>
              </w:rPr>
              <w:t xml:space="preserve">a child 0-4 years of age is at significantly higher risk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of being an STEC case, </w:t>
            </w:r>
            <w:r w:rsidRPr="003D5D30">
              <w:rPr>
                <w:rFonts w:ascii="Calibri" w:hAnsi="Calibri"/>
                <w:color w:val="000000"/>
                <w:sz w:val="22"/>
                <w:szCs w:val="22"/>
              </w:rPr>
              <w:t>if another household member had contact with anima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 other than household pets, </w:t>
            </w:r>
            <w:r w:rsidRPr="003D5D30">
              <w:rPr>
                <w:rFonts w:ascii="Calibri" w:hAnsi="Calibri"/>
                <w:color w:val="000000"/>
                <w:sz w:val="22"/>
                <w:szCs w:val="22"/>
              </w:rPr>
              <w:t>compared to a child of the same age with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out this risk factor</w:t>
            </w:r>
            <w:r w:rsidRPr="003D5D30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  <w:p w:rsidR="004F05E0" w:rsidRPr="00952E33" w:rsidRDefault="004F05E0" w:rsidP="001F0A90">
            <w:pPr>
              <w:rPr>
                <w:rFonts w:ascii="Calibri" w:hAnsi="Calibri"/>
                <w:color w:val="000000"/>
              </w:rPr>
            </w:pPr>
          </w:p>
        </w:tc>
      </w:tr>
    </w:tbl>
    <w:p w:rsidR="004F05E0" w:rsidRDefault="004F05E0"/>
    <w:sectPr w:rsidR="004F0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EDC"/>
    <w:rsid w:val="00494EDC"/>
    <w:rsid w:val="004F05E0"/>
    <w:rsid w:val="007678C0"/>
    <w:rsid w:val="00B3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Jaros</dc:creator>
  <cp:lastModifiedBy>Patricia Jaros</cp:lastModifiedBy>
  <cp:revision>3</cp:revision>
  <dcterms:created xsi:type="dcterms:W3CDTF">2013-04-21T04:54:00Z</dcterms:created>
  <dcterms:modified xsi:type="dcterms:W3CDTF">2013-04-22T04:39:00Z</dcterms:modified>
</cp:coreProperties>
</file>